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Comparison of behaviors related to myopia between boys or girls in two groups</w:t>
      </w:r>
    </w:p>
    <w:tbl>
      <w:tblPr>
        <w:tblStyle w:val="5"/>
        <w:tblW w:w="10857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310"/>
        <w:gridCol w:w="1330"/>
        <w:gridCol w:w="1119"/>
        <w:gridCol w:w="271"/>
        <w:gridCol w:w="1571"/>
        <w:gridCol w:w="1276"/>
        <w:gridCol w:w="10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</w:tcPr>
          <w:p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759" w:type="dxa"/>
            <w:gridSpan w:val="3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oys</w:t>
            </w: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23" w:type="dxa"/>
            <w:gridSpan w:val="3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ir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904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ehaviors</w:t>
            </w:r>
          </w:p>
        </w:tc>
        <w:tc>
          <w:tcPr>
            <w:tcW w:w="131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012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33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119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7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012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076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04" w:type="dxa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n=339)</w:t>
            </w:r>
          </w:p>
        </w:tc>
        <w:tc>
          <w:tcPr>
            <w:tcW w:w="133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n=285)</w:t>
            </w:r>
          </w:p>
        </w:tc>
        <w:tc>
          <w:tcPr>
            <w:tcW w:w="1119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-value</w:t>
            </w:r>
          </w:p>
        </w:tc>
        <w:tc>
          <w:tcPr>
            <w:tcW w:w="27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7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n=284)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n=251)</w:t>
            </w:r>
          </w:p>
        </w:tc>
        <w:tc>
          <w:tcPr>
            <w:tcW w:w="1076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Reading after school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rs./day</w:t>
            </w:r>
            <w:r>
              <w:rPr>
                <w:rFonts w:ascii="Times New Roman" w:hAnsi="Times New Roman" w:cs="Times New Roman"/>
                <w:color w:val="1C1C1C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1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27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≤1 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9 (41.0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9 (55.8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 (30.3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2 (52.6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1 and ≤2 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6 (37.2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 (27.7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4 (36.6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4 (37.5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2 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4 (21.8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 (16.5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4 (33.1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 (9.9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sing digital devices after school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rs./day</w:t>
            </w:r>
            <w:r>
              <w:rPr>
                <w:rFonts w:ascii="Times New Roman" w:hAnsi="Times New Roman" w:cs="Times New Roman"/>
                <w:color w:val="1C1C1C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0.001</w:t>
            </w: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≤1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 (2.9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1 (49.5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 (4.2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1 (48.2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1 and ≤2 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6 (54.9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 (27.7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9 (66.5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3 (33.1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2 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3 (42.2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5 (22.8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3 (29.3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 (18.7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>Choice of activity during break interval between classe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0.001</w:t>
            </w: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ing homework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7 (16.8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 (6.0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 (32.0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 (8.0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king activities in the classroom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3 (18.6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70 (24.6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43 (15.1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 (37.1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wordWrap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king activities out  of the classroom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9 (64.6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8 (69.4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150 (52.8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8 (55.0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wordWrap w:val="0"/>
              <w:textAlignment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Participating in outdoor 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activities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rs./day</w:t>
            </w:r>
            <w:r>
              <w:rPr>
                <w:rFonts w:ascii="Times New Roman" w:hAnsi="Times New Roman" w:cs="Times New Roman"/>
                <w:color w:val="1C1C1C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03</w:t>
            </w: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≤1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0 (38.3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 (16.1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95 (33.5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 (18.3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1 and ≤2 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7 (28.6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3 (53.7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102 (35.9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3 (57.0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90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2 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2 (33.1%)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 (30.2%)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87 (30.6%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2 (24.7%)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ann–Whitney U test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/>
          <w:sz w:val="18"/>
          <w:szCs w:val="18"/>
        </w:rPr>
        <w:t xml:space="preserve">, χ2 test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§</w:t>
      </w:r>
      <w:r>
        <w:rPr>
          <w:rFonts w:ascii="Times New Roman" w:hAnsi="Times New Roman" w:cs="Times New Roman"/>
          <w:sz w:val="18"/>
          <w:szCs w:val="18"/>
        </w:rPr>
        <w:t>, number (%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AC"/>
    <w:rsid w:val="0031305F"/>
    <w:rsid w:val="00C02FB0"/>
    <w:rsid w:val="00CF0D47"/>
    <w:rsid w:val="00DE1DAC"/>
    <w:rsid w:val="74834C19"/>
    <w:rsid w:val="7E0C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1059</Characters>
  <Lines>8</Lines>
  <Paragraphs>2</Paragraphs>
  <TotalTime>0</TotalTime>
  <ScaleCrop>false</ScaleCrop>
  <LinksUpToDate>false</LinksUpToDate>
  <CharactersWithSpaces>1242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2:14:00Z</dcterms:created>
  <dc:creator>dreamsummit</dc:creator>
  <cp:lastModifiedBy>Administrator</cp:lastModifiedBy>
  <dcterms:modified xsi:type="dcterms:W3CDTF">2022-08-19T05:45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